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2F0EA7" w14:textId="5DE837A2" w:rsidR="00BC4103" w:rsidRDefault="00BC4103" w:rsidP="00BC410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b/>
          <w:lang w:val="en-US"/>
        </w:rPr>
      </w:pPr>
      <w:r w:rsidRPr="0056461F">
        <w:rPr>
          <w:b/>
          <w:lang w:val="en-US"/>
        </w:rPr>
        <w:t xml:space="preserve">Supplementary </w:t>
      </w:r>
      <w:r w:rsidR="006E6504">
        <w:rPr>
          <w:b/>
          <w:lang w:val="en-US"/>
        </w:rPr>
        <w:t>Tables</w:t>
      </w:r>
    </w:p>
    <w:p w14:paraId="30AB2091" w14:textId="300D1592" w:rsidR="002D7E59" w:rsidRDefault="002D7E59" w:rsidP="00BC410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b/>
          <w:lang w:val="en-US"/>
        </w:rPr>
      </w:pPr>
    </w:p>
    <w:p w14:paraId="2ADB67AC" w14:textId="77777777" w:rsidR="002D7E59" w:rsidRPr="000C0096" w:rsidRDefault="002D7E59" w:rsidP="002D7E59">
      <w:pPr>
        <w:pStyle w:val="Caption"/>
        <w:spacing w:after="0" w:line="480" w:lineRule="auto"/>
        <w:rPr>
          <w:rFonts w:ascii="Times New Roman" w:hAnsi="Times New Roman"/>
          <w:sz w:val="22"/>
          <w:lang w:val="en-US"/>
        </w:rPr>
      </w:pPr>
      <w:r w:rsidRPr="000C0096">
        <w:rPr>
          <w:rFonts w:ascii="Times New Roman" w:hAnsi="Times New Roman"/>
          <w:b/>
          <w:sz w:val="22"/>
          <w:lang w:val="en-US"/>
        </w:rPr>
        <w:t>Supplementary Table 1:</w:t>
      </w:r>
      <w:r w:rsidRPr="000C0096">
        <w:rPr>
          <w:rFonts w:ascii="Times New Roman" w:hAnsi="Times New Roman"/>
          <w:sz w:val="22"/>
          <w:lang w:val="en-US"/>
        </w:rPr>
        <w:t xml:space="preserve"> Recommended stage oriented cartilage therapy </w:t>
      </w:r>
      <w:r w:rsidRPr="000C0096">
        <w:rPr>
          <w:rFonts w:ascii="Times New Roman" w:hAnsi="Times New Roman"/>
          <w:sz w:val="22"/>
        </w:rPr>
        <w:fldChar w:fldCharType="begin"/>
      </w:r>
      <w:r w:rsidRPr="000C0096">
        <w:rPr>
          <w:rFonts w:ascii="Times New Roman" w:hAnsi="Times New Roman"/>
          <w:sz w:val="22"/>
          <w:lang w:val="en-US"/>
        </w:rPr>
        <w:instrText xml:space="preserve"> </w:instrText>
      </w:r>
      <w:r>
        <w:rPr>
          <w:rFonts w:ascii="Times New Roman" w:hAnsi="Times New Roman"/>
          <w:sz w:val="22"/>
          <w:lang w:val="en-US"/>
        </w:rPr>
        <w:instrText>ADDIN</w:instrText>
      </w:r>
      <w:r w:rsidRPr="000C0096">
        <w:rPr>
          <w:rFonts w:ascii="Times New Roman" w:hAnsi="Times New Roman"/>
          <w:sz w:val="22"/>
          <w:lang w:val="en-US"/>
        </w:rPr>
        <w:instrText xml:space="preserve"> EN.CITE &lt;EndNote&gt;&lt;Cite&gt;&lt;Author&gt;Vogt&lt;/Author&gt;&lt;Year&gt;2007&lt;/Year&gt;&lt;RecNum&gt;7&lt;/RecNum&gt;&lt;DisplayText&gt;(13)&lt;/DisplayText&gt;&lt;record&gt;&lt;rec-number&gt;7&lt;/rec-number&gt;&lt;foreign-keys&gt;&lt;key app="EN" db-id="tepwe5vea2z9p9edrasv22vevwrxeep50vwd" timestamp="1674414936"&gt;7&lt;/key&gt;&lt;/foreign-keys&gt;&lt;ref-type name="Journal Article"&gt;17&lt;/ref-type&gt;&lt;contributors&gt;&lt;authors&gt;&lt;author&gt;Vogt, S.&lt;/author&gt;&lt;author&gt;Braun, S.&lt;/author&gt;&lt;author&gt;Imhoff, A. B.&lt;/author&gt;&lt;/authors&gt;&lt;/contributors&gt;&lt;auth-address&gt;Klinik und Poliklinik fur Orthopadie und Sportorthopadie am Klinikum rechts der Isar, TU Munchen, Ismaninger Str. 22, 81675 Munchen. stephan-vogt@web.de&lt;/auth-address&gt;&lt;titles&gt;&lt;title&gt;[Stage oriented surgical cartilage therapy. Current situation]&lt;/title&gt;&lt;secondary-title&gt;Z Rheumatol&lt;/secondary-title&gt;&lt;/titles&gt;&lt;periodical&gt;&lt;full-title&gt;Z Rheumatol&lt;/full-title&gt;&lt;/periodical&gt;&lt;pages&gt;493-503; quiz 504&lt;/pages&gt;&lt;volume&gt;66&lt;/volume&gt;&lt;number&gt;6&lt;/number&gt;&lt;edition&gt;2007/11/02&lt;/edition&gt;&lt;keywords&gt;&lt;keyword&gt;Bone Transplantation&lt;/keyword&gt;&lt;keyword&gt;Cartilage/transplantation&lt;/keyword&gt;&lt;keyword&gt;Cartilage, Articular/*injuries/*surgery&lt;/keyword&gt;&lt;keyword&gt;Chondrocytes/transplantation&lt;/keyword&gt;&lt;keyword&gt;Fibrocartilage/transplantation&lt;/keyword&gt;&lt;keyword&gt;Hematopoietic Stem Cell Mobilization&lt;/keyword&gt;&lt;keyword&gt;Humans&lt;/keyword&gt;&lt;keyword&gt;Magnetic Resonance Imaging&lt;/keyword&gt;&lt;keyword&gt;Mesenchymal Stem Cell Transplantation&lt;/keyword&gt;&lt;keyword&gt;Osteochondritis Dissecans/classification/surgery&lt;/keyword&gt;&lt;keyword&gt;Prognosis&lt;/keyword&gt;&lt;keyword&gt;Proteoglycans/biosynthesis&lt;/keyword&gt;&lt;keyword&gt;Regeneration/physiology&lt;/keyword&gt;&lt;keyword&gt;Tissue Engineering&lt;/keyword&gt;&lt;/keywords&gt;&lt;dates&gt;&lt;year&gt;2007&lt;/year&gt;&lt;pub-dates&gt;&lt;date&gt;Oct&lt;/date&gt;&lt;/pub-dates&gt;&lt;/dates&gt;&lt;orig-pub&gt;Stadiengerechte operative Knorpeltherapie. Aktueller Stand.&lt;/orig-pub&gt;&lt;isbn&gt;0340-1855 (Print)&amp;#xD;0340-1855 (Linking)&lt;/isbn&gt;&lt;accession-num&gt;17973150&lt;/accession-num&gt;&lt;urls&gt;&lt;related-urls&gt;&lt;url&gt;https://www.ncbi.nlm.nih.gov/pubmed/17973150&lt;/url&gt;&lt;/related-urls&gt;&lt;/urls&gt;&lt;electronic-resource-num&gt;10.1007/s00393-007-0213-1&lt;/electronic-resource-num&gt;&lt;/record&gt;&lt;/Cite&gt;&lt;/EndNote&gt;</w:instrText>
      </w:r>
      <w:r w:rsidRPr="000C0096">
        <w:rPr>
          <w:rFonts w:ascii="Times New Roman" w:hAnsi="Times New Roman"/>
          <w:sz w:val="22"/>
        </w:rPr>
        <w:fldChar w:fldCharType="separate"/>
      </w:r>
      <w:r w:rsidRPr="000C0096">
        <w:rPr>
          <w:rFonts w:ascii="Times New Roman" w:hAnsi="Times New Roman"/>
          <w:noProof/>
          <w:sz w:val="22"/>
          <w:lang w:val="en-US"/>
        </w:rPr>
        <w:t>(13)</w:t>
      </w:r>
      <w:r w:rsidRPr="000C0096">
        <w:rPr>
          <w:rFonts w:ascii="Times New Roman" w:hAnsi="Times New Roman"/>
          <w:sz w:val="22"/>
        </w:rPr>
        <w:fldChar w:fldCharType="end"/>
      </w:r>
      <w:r w:rsidRPr="000C0096">
        <w:rPr>
          <w:rFonts w:ascii="Times New Roman" w:hAnsi="Times New Roman"/>
          <w:sz w:val="22"/>
          <w:lang w:val="en-US"/>
        </w:rPr>
        <w:t xml:space="preserve">. "–" to "+++" degree of recommendation with "-" being not recommended and "+++" being strongly recommended. </w:t>
      </w:r>
    </w:p>
    <w:tbl>
      <w:tblPr>
        <w:tblpPr w:leftFromText="141" w:rightFromText="141" w:vertAnchor="text" w:horzAnchor="margin" w:tblpY="10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7"/>
        <w:gridCol w:w="1563"/>
        <w:gridCol w:w="1618"/>
        <w:gridCol w:w="1984"/>
        <w:gridCol w:w="1276"/>
        <w:gridCol w:w="957"/>
      </w:tblGrid>
      <w:tr w:rsidR="002D7E59" w:rsidRPr="000C0096" w14:paraId="7F199520" w14:textId="77777777" w:rsidTr="004135F4">
        <w:tc>
          <w:tcPr>
            <w:tcW w:w="1747" w:type="dxa"/>
            <w:shd w:val="clear" w:color="auto" w:fill="BFBFBF"/>
          </w:tcPr>
          <w:p w14:paraId="3E24FE70" w14:textId="77777777" w:rsidR="002D7E59" w:rsidRPr="000C0096" w:rsidRDefault="002D7E59" w:rsidP="004135F4">
            <w:pPr>
              <w:spacing w:line="480" w:lineRule="auto"/>
              <w:rPr>
                <w:rFonts w:eastAsia="Cambria"/>
                <w:b/>
                <w:bCs/>
              </w:rPr>
            </w:pPr>
            <w:proofErr w:type="spellStart"/>
            <w:r w:rsidRPr="000C0096">
              <w:rPr>
                <w:rFonts w:eastAsia="Cambria"/>
                <w:b/>
                <w:bCs/>
              </w:rPr>
              <w:t>Outerbridge</w:t>
            </w:r>
            <w:proofErr w:type="spellEnd"/>
            <w:r w:rsidRPr="000C0096">
              <w:rPr>
                <w:rFonts w:eastAsia="Cambria"/>
                <w:b/>
                <w:bCs/>
              </w:rPr>
              <w:t xml:space="preserve"> grade</w:t>
            </w:r>
          </w:p>
        </w:tc>
        <w:tc>
          <w:tcPr>
            <w:tcW w:w="1563" w:type="dxa"/>
            <w:shd w:val="clear" w:color="auto" w:fill="BFBFBF"/>
          </w:tcPr>
          <w:p w14:paraId="2C41E292" w14:textId="77777777" w:rsidR="002D7E59" w:rsidRPr="000C0096" w:rsidRDefault="002D7E59" w:rsidP="004135F4">
            <w:pPr>
              <w:spacing w:line="480" w:lineRule="auto"/>
              <w:rPr>
                <w:rFonts w:eastAsia="Cambria"/>
                <w:b/>
                <w:bCs/>
              </w:rPr>
            </w:pPr>
            <w:proofErr w:type="spellStart"/>
            <w:r w:rsidRPr="000C0096">
              <w:rPr>
                <w:rFonts w:eastAsia="Cambria"/>
                <w:b/>
                <w:bCs/>
              </w:rPr>
              <w:t>Conservative</w:t>
            </w:r>
            <w:proofErr w:type="spellEnd"/>
            <w:r w:rsidRPr="000C0096">
              <w:rPr>
                <w:rFonts w:eastAsia="Cambria"/>
                <w:b/>
                <w:bCs/>
              </w:rPr>
              <w:t xml:space="preserve"> </w:t>
            </w:r>
            <w:proofErr w:type="spellStart"/>
            <w:r w:rsidRPr="000C0096">
              <w:rPr>
                <w:rFonts w:eastAsia="Cambria"/>
                <w:b/>
                <w:bCs/>
              </w:rPr>
              <w:t>treatment</w:t>
            </w:r>
            <w:proofErr w:type="spellEnd"/>
          </w:p>
        </w:tc>
        <w:tc>
          <w:tcPr>
            <w:tcW w:w="1618" w:type="dxa"/>
            <w:shd w:val="clear" w:color="auto" w:fill="BFBFBF"/>
          </w:tcPr>
          <w:p w14:paraId="769DCEF5" w14:textId="77777777" w:rsidR="002D7E59" w:rsidRPr="000C0096" w:rsidRDefault="002D7E59" w:rsidP="004135F4">
            <w:pPr>
              <w:spacing w:line="480" w:lineRule="auto"/>
              <w:rPr>
                <w:rFonts w:eastAsia="Cambria"/>
                <w:b/>
                <w:bCs/>
              </w:rPr>
            </w:pPr>
            <w:proofErr w:type="spellStart"/>
            <w:r w:rsidRPr="000C0096">
              <w:rPr>
                <w:rFonts w:eastAsia="Cambria"/>
                <w:b/>
                <w:bCs/>
              </w:rPr>
              <w:t>Debridement</w:t>
            </w:r>
            <w:proofErr w:type="spellEnd"/>
          </w:p>
        </w:tc>
        <w:tc>
          <w:tcPr>
            <w:tcW w:w="1984" w:type="dxa"/>
            <w:shd w:val="clear" w:color="auto" w:fill="BFBFBF"/>
          </w:tcPr>
          <w:p w14:paraId="1F1977A1" w14:textId="77777777" w:rsidR="002D7E59" w:rsidRPr="000C0096" w:rsidRDefault="002D7E59" w:rsidP="004135F4">
            <w:pPr>
              <w:spacing w:line="480" w:lineRule="auto"/>
              <w:rPr>
                <w:rFonts w:eastAsia="Cambria"/>
                <w:b/>
                <w:bCs/>
              </w:rPr>
            </w:pPr>
            <w:proofErr w:type="spellStart"/>
            <w:r w:rsidRPr="000C0096">
              <w:rPr>
                <w:rFonts w:eastAsia="Cambria"/>
                <w:b/>
                <w:bCs/>
              </w:rPr>
              <w:t>Microfracturing</w:t>
            </w:r>
            <w:proofErr w:type="spellEnd"/>
          </w:p>
        </w:tc>
        <w:tc>
          <w:tcPr>
            <w:tcW w:w="1276" w:type="dxa"/>
            <w:shd w:val="clear" w:color="auto" w:fill="BFBFBF"/>
          </w:tcPr>
          <w:p w14:paraId="2F0F213F" w14:textId="77777777" w:rsidR="002D7E59" w:rsidRPr="000C0096" w:rsidRDefault="002D7E59" w:rsidP="004135F4">
            <w:pPr>
              <w:spacing w:line="480" w:lineRule="auto"/>
              <w:rPr>
                <w:rFonts w:eastAsia="Cambria"/>
                <w:b/>
                <w:bCs/>
              </w:rPr>
            </w:pPr>
            <w:r w:rsidRPr="000C0096">
              <w:rPr>
                <w:rFonts w:eastAsia="Cambria"/>
                <w:b/>
                <w:bCs/>
              </w:rPr>
              <w:t>(Mega-) OATS</w:t>
            </w:r>
          </w:p>
        </w:tc>
        <w:tc>
          <w:tcPr>
            <w:tcW w:w="957" w:type="dxa"/>
            <w:shd w:val="clear" w:color="auto" w:fill="BFBFBF"/>
          </w:tcPr>
          <w:p w14:paraId="727B4BD8" w14:textId="77777777" w:rsidR="002D7E59" w:rsidRPr="000C0096" w:rsidRDefault="002D7E59" w:rsidP="004135F4">
            <w:pPr>
              <w:spacing w:line="480" w:lineRule="auto"/>
              <w:rPr>
                <w:rFonts w:eastAsia="Cambria"/>
                <w:b/>
                <w:bCs/>
              </w:rPr>
            </w:pPr>
            <w:r w:rsidRPr="000C0096">
              <w:rPr>
                <w:rFonts w:eastAsia="Cambria"/>
                <w:b/>
                <w:bCs/>
              </w:rPr>
              <w:t>ACT</w:t>
            </w:r>
          </w:p>
        </w:tc>
      </w:tr>
      <w:tr w:rsidR="002D7E59" w:rsidRPr="000C0096" w14:paraId="6732326A" w14:textId="77777777" w:rsidTr="004135F4">
        <w:tc>
          <w:tcPr>
            <w:tcW w:w="1747" w:type="dxa"/>
            <w:shd w:val="clear" w:color="auto" w:fill="BFBFBF"/>
          </w:tcPr>
          <w:p w14:paraId="137AEFFA" w14:textId="77777777" w:rsidR="002D7E59" w:rsidRPr="000C0096" w:rsidRDefault="002D7E59" w:rsidP="004135F4">
            <w:pPr>
              <w:spacing w:line="480" w:lineRule="auto"/>
              <w:rPr>
                <w:rFonts w:eastAsia="Cambria"/>
                <w:b/>
                <w:bCs/>
              </w:rPr>
            </w:pPr>
            <w:r w:rsidRPr="000C0096">
              <w:rPr>
                <w:rFonts w:eastAsia="Cambria"/>
                <w:b/>
                <w:bCs/>
              </w:rPr>
              <w:t>I</w:t>
            </w:r>
          </w:p>
        </w:tc>
        <w:tc>
          <w:tcPr>
            <w:tcW w:w="1563" w:type="dxa"/>
            <w:shd w:val="clear" w:color="auto" w:fill="auto"/>
          </w:tcPr>
          <w:p w14:paraId="6E550D54" w14:textId="77777777" w:rsidR="002D7E59" w:rsidRPr="000C0096" w:rsidRDefault="002D7E59" w:rsidP="004135F4">
            <w:pPr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+</w:t>
            </w:r>
          </w:p>
        </w:tc>
        <w:tc>
          <w:tcPr>
            <w:tcW w:w="1618" w:type="dxa"/>
            <w:shd w:val="clear" w:color="auto" w:fill="auto"/>
          </w:tcPr>
          <w:p w14:paraId="4FED429B" w14:textId="77777777" w:rsidR="002D7E59" w:rsidRPr="000C0096" w:rsidRDefault="002D7E59" w:rsidP="004135F4">
            <w:pPr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5C210E25" w14:textId="77777777" w:rsidR="002D7E59" w:rsidRPr="000C0096" w:rsidRDefault="002D7E59" w:rsidP="004135F4">
            <w:pPr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B289979" w14:textId="77777777" w:rsidR="002D7E59" w:rsidRPr="000C0096" w:rsidRDefault="002D7E59" w:rsidP="004135F4">
            <w:pPr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-</w:t>
            </w:r>
          </w:p>
        </w:tc>
        <w:tc>
          <w:tcPr>
            <w:tcW w:w="957" w:type="dxa"/>
            <w:shd w:val="clear" w:color="auto" w:fill="auto"/>
          </w:tcPr>
          <w:p w14:paraId="5F94B6B5" w14:textId="77777777" w:rsidR="002D7E59" w:rsidRPr="000C0096" w:rsidRDefault="002D7E59" w:rsidP="004135F4">
            <w:pPr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-</w:t>
            </w:r>
          </w:p>
        </w:tc>
      </w:tr>
      <w:tr w:rsidR="002D7E59" w:rsidRPr="000C0096" w14:paraId="623FD758" w14:textId="77777777" w:rsidTr="004135F4">
        <w:tc>
          <w:tcPr>
            <w:tcW w:w="1747" w:type="dxa"/>
            <w:shd w:val="clear" w:color="auto" w:fill="BFBFBF"/>
          </w:tcPr>
          <w:p w14:paraId="0BC50598" w14:textId="77777777" w:rsidR="002D7E59" w:rsidRPr="000C0096" w:rsidRDefault="002D7E59" w:rsidP="004135F4">
            <w:pPr>
              <w:spacing w:line="480" w:lineRule="auto"/>
              <w:rPr>
                <w:rFonts w:eastAsia="Cambria"/>
                <w:b/>
                <w:bCs/>
              </w:rPr>
            </w:pPr>
            <w:r w:rsidRPr="000C0096">
              <w:rPr>
                <w:rFonts w:eastAsia="Cambria"/>
                <w:b/>
                <w:bCs/>
              </w:rPr>
              <w:t>II</w:t>
            </w:r>
          </w:p>
        </w:tc>
        <w:tc>
          <w:tcPr>
            <w:tcW w:w="1563" w:type="dxa"/>
            <w:shd w:val="clear" w:color="auto" w:fill="auto"/>
          </w:tcPr>
          <w:p w14:paraId="20746014" w14:textId="77777777" w:rsidR="002D7E59" w:rsidRPr="000C0096" w:rsidRDefault="002D7E59" w:rsidP="004135F4">
            <w:pPr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+</w:t>
            </w:r>
          </w:p>
        </w:tc>
        <w:tc>
          <w:tcPr>
            <w:tcW w:w="1618" w:type="dxa"/>
            <w:shd w:val="clear" w:color="auto" w:fill="auto"/>
          </w:tcPr>
          <w:p w14:paraId="2B969A29" w14:textId="77777777" w:rsidR="002D7E59" w:rsidRPr="000C0096" w:rsidRDefault="002D7E59" w:rsidP="004135F4">
            <w:pPr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(+)</w:t>
            </w:r>
          </w:p>
        </w:tc>
        <w:tc>
          <w:tcPr>
            <w:tcW w:w="1984" w:type="dxa"/>
            <w:shd w:val="clear" w:color="auto" w:fill="auto"/>
          </w:tcPr>
          <w:p w14:paraId="4BA4E7E4" w14:textId="77777777" w:rsidR="002D7E59" w:rsidRPr="000C0096" w:rsidRDefault="002D7E59" w:rsidP="004135F4">
            <w:pPr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060FD3B" w14:textId="77777777" w:rsidR="002D7E59" w:rsidRPr="000C0096" w:rsidRDefault="002D7E59" w:rsidP="004135F4">
            <w:pPr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-</w:t>
            </w:r>
          </w:p>
        </w:tc>
        <w:tc>
          <w:tcPr>
            <w:tcW w:w="957" w:type="dxa"/>
            <w:shd w:val="clear" w:color="auto" w:fill="auto"/>
          </w:tcPr>
          <w:p w14:paraId="73DF8D62" w14:textId="77777777" w:rsidR="002D7E59" w:rsidRPr="000C0096" w:rsidRDefault="002D7E59" w:rsidP="004135F4">
            <w:pPr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-</w:t>
            </w:r>
          </w:p>
        </w:tc>
      </w:tr>
      <w:tr w:rsidR="002D7E59" w:rsidRPr="000C0096" w14:paraId="6A5BF209" w14:textId="77777777" w:rsidTr="004135F4">
        <w:tc>
          <w:tcPr>
            <w:tcW w:w="1747" w:type="dxa"/>
            <w:shd w:val="clear" w:color="auto" w:fill="BFBFBF"/>
          </w:tcPr>
          <w:p w14:paraId="463536CA" w14:textId="77777777" w:rsidR="002D7E59" w:rsidRPr="000C0096" w:rsidRDefault="002D7E59" w:rsidP="004135F4">
            <w:pPr>
              <w:spacing w:line="480" w:lineRule="auto"/>
              <w:rPr>
                <w:rFonts w:eastAsia="Cambria"/>
                <w:b/>
                <w:bCs/>
              </w:rPr>
            </w:pPr>
            <w:r w:rsidRPr="000C0096">
              <w:rPr>
                <w:rFonts w:eastAsia="Cambria"/>
                <w:b/>
                <w:bCs/>
              </w:rPr>
              <w:t>III</w:t>
            </w:r>
          </w:p>
        </w:tc>
        <w:tc>
          <w:tcPr>
            <w:tcW w:w="1563" w:type="dxa"/>
            <w:shd w:val="clear" w:color="auto" w:fill="auto"/>
          </w:tcPr>
          <w:p w14:paraId="0283CBD6" w14:textId="77777777" w:rsidR="002D7E59" w:rsidRPr="000C0096" w:rsidRDefault="002D7E59" w:rsidP="004135F4">
            <w:pPr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-</w:t>
            </w:r>
          </w:p>
        </w:tc>
        <w:tc>
          <w:tcPr>
            <w:tcW w:w="1618" w:type="dxa"/>
            <w:shd w:val="clear" w:color="auto" w:fill="auto"/>
          </w:tcPr>
          <w:p w14:paraId="152F8C2A" w14:textId="77777777" w:rsidR="002D7E59" w:rsidRPr="000C0096" w:rsidRDefault="002D7E59" w:rsidP="004135F4">
            <w:pPr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(+)</w:t>
            </w:r>
          </w:p>
        </w:tc>
        <w:tc>
          <w:tcPr>
            <w:tcW w:w="1984" w:type="dxa"/>
            <w:shd w:val="clear" w:color="auto" w:fill="auto"/>
          </w:tcPr>
          <w:p w14:paraId="5C20DC4F" w14:textId="77777777" w:rsidR="002D7E59" w:rsidRPr="000C0096" w:rsidRDefault="002D7E59" w:rsidP="004135F4">
            <w:pPr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+++</w:t>
            </w:r>
          </w:p>
        </w:tc>
        <w:tc>
          <w:tcPr>
            <w:tcW w:w="1276" w:type="dxa"/>
            <w:shd w:val="clear" w:color="auto" w:fill="auto"/>
          </w:tcPr>
          <w:p w14:paraId="73B0A441" w14:textId="77777777" w:rsidR="002D7E59" w:rsidRPr="000C0096" w:rsidRDefault="002D7E59" w:rsidP="004135F4">
            <w:pPr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++</w:t>
            </w:r>
          </w:p>
        </w:tc>
        <w:tc>
          <w:tcPr>
            <w:tcW w:w="957" w:type="dxa"/>
            <w:shd w:val="clear" w:color="auto" w:fill="auto"/>
          </w:tcPr>
          <w:p w14:paraId="5A9A3E7C" w14:textId="77777777" w:rsidR="002D7E59" w:rsidRPr="000C0096" w:rsidRDefault="002D7E59" w:rsidP="004135F4">
            <w:pPr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+++</w:t>
            </w:r>
          </w:p>
        </w:tc>
      </w:tr>
      <w:tr w:rsidR="002D7E59" w:rsidRPr="000C0096" w14:paraId="5AAAA262" w14:textId="77777777" w:rsidTr="004135F4">
        <w:tc>
          <w:tcPr>
            <w:tcW w:w="1747" w:type="dxa"/>
            <w:shd w:val="clear" w:color="auto" w:fill="BFBFBF"/>
          </w:tcPr>
          <w:p w14:paraId="64613F0D" w14:textId="77777777" w:rsidR="002D7E59" w:rsidRPr="000C0096" w:rsidRDefault="002D7E59" w:rsidP="004135F4">
            <w:pPr>
              <w:spacing w:line="480" w:lineRule="auto"/>
              <w:rPr>
                <w:rFonts w:eastAsia="Cambria"/>
                <w:b/>
                <w:bCs/>
              </w:rPr>
            </w:pPr>
            <w:r w:rsidRPr="000C0096">
              <w:rPr>
                <w:rFonts w:eastAsia="Cambria"/>
                <w:b/>
                <w:bCs/>
              </w:rPr>
              <w:t>IV</w:t>
            </w:r>
          </w:p>
        </w:tc>
        <w:tc>
          <w:tcPr>
            <w:tcW w:w="1563" w:type="dxa"/>
            <w:shd w:val="clear" w:color="auto" w:fill="auto"/>
          </w:tcPr>
          <w:p w14:paraId="01BCB243" w14:textId="77777777" w:rsidR="002D7E59" w:rsidRPr="000C0096" w:rsidRDefault="002D7E59" w:rsidP="004135F4">
            <w:pPr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-</w:t>
            </w:r>
          </w:p>
        </w:tc>
        <w:tc>
          <w:tcPr>
            <w:tcW w:w="1618" w:type="dxa"/>
            <w:shd w:val="clear" w:color="auto" w:fill="auto"/>
          </w:tcPr>
          <w:p w14:paraId="3F0F7454" w14:textId="77777777" w:rsidR="002D7E59" w:rsidRPr="000C0096" w:rsidRDefault="002D7E59" w:rsidP="004135F4">
            <w:pPr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(+)</w:t>
            </w:r>
          </w:p>
        </w:tc>
        <w:tc>
          <w:tcPr>
            <w:tcW w:w="1984" w:type="dxa"/>
            <w:shd w:val="clear" w:color="auto" w:fill="auto"/>
          </w:tcPr>
          <w:p w14:paraId="4EEE9901" w14:textId="77777777" w:rsidR="002D7E59" w:rsidRPr="000C0096" w:rsidRDefault="002D7E59" w:rsidP="004135F4">
            <w:pPr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27087B7" w14:textId="77777777" w:rsidR="002D7E59" w:rsidRPr="000C0096" w:rsidRDefault="002D7E59" w:rsidP="004135F4">
            <w:pPr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+++</w:t>
            </w:r>
          </w:p>
        </w:tc>
        <w:tc>
          <w:tcPr>
            <w:tcW w:w="957" w:type="dxa"/>
            <w:shd w:val="clear" w:color="auto" w:fill="auto"/>
          </w:tcPr>
          <w:p w14:paraId="221354D8" w14:textId="77777777" w:rsidR="002D7E59" w:rsidRPr="000C0096" w:rsidRDefault="002D7E59" w:rsidP="004135F4">
            <w:pPr>
              <w:keepNext/>
              <w:spacing w:line="480" w:lineRule="auto"/>
              <w:rPr>
                <w:rFonts w:eastAsia="Cambria"/>
              </w:rPr>
            </w:pPr>
            <w:r w:rsidRPr="000C0096">
              <w:rPr>
                <w:rFonts w:eastAsia="Cambria"/>
              </w:rPr>
              <w:t>++</w:t>
            </w:r>
          </w:p>
        </w:tc>
      </w:tr>
    </w:tbl>
    <w:p w14:paraId="0101530A" w14:textId="77777777" w:rsidR="002D7E59" w:rsidRPr="0056461F" w:rsidRDefault="002D7E59" w:rsidP="00BC410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b/>
          <w:lang w:val="en-US"/>
        </w:rPr>
      </w:pPr>
    </w:p>
    <w:p w14:paraId="4C520BEF" w14:textId="37C59671" w:rsidR="009D1A8F" w:rsidRPr="006E6504" w:rsidRDefault="002D7E59">
      <w:pPr>
        <w:rPr>
          <w:lang w:val="en-US"/>
        </w:rPr>
      </w:pPr>
    </w:p>
    <w:p w14:paraId="20F32399" w14:textId="28E78E40" w:rsidR="006E6504" w:rsidRPr="000C0096" w:rsidRDefault="006E6504" w:rsidP="006E6504">
      <w:pPr>
        <w:spacing w:line="480" w:lineRule="auto"/>
        <w:rPr>
          <w:lang w:val="en-US"/>
        </w:rPr>
      </w:pPr>
      <w:r w:rsidRPr="006E6504">
        <w:rPr>
          <w:b/>
          <w:sz w:val="22"/>
          <w:szCs w:val="22"/>
          <w:lang w:val="en-US"/>
        </w:rPr>
        <w:t xml:space="preserve">Supplementary Table </w:t>
      </w:r>
      <w:r w:rsidR="002D7E59">
        <w:rPr>
          <w:b/>
          <w:sz w:val="22"/>
          <w:szCs w:val="22"/>
          <w:lang w:val="en-US"/>
        </w:rPr>
        <w:t>2</w:t>
      </w:r>
      <w:r w:rsidRPr="006E6504">
        <w:rPr>
          <w:b/>
          <w:sz w:val="22"/>
          <w:szCs w:val="22"/>
          <w:lang w:val="en-US"/>
        </w:rPr>
        <w:t>.</w:t>
      </w:r>
      <w:r w:rsidRPr="00650BCC">
        <w:rPr>
          <w:sz w:val="22"/>
          <w:lang w:val="en-US"/>
        </w:rPr>
        <w:t xml:space="preserve"> </w:t>
      </w:r>
      <w:r w:rsidRPr="000C0096">
        <w:rPr>
          <w:sz w:val="22"/>
          <w:lang w:val="en-US"/>
        </w:rPr>
        <w:t xml:space="preserve">Interrater reliability for the </w:t>
      </w:r>
      <w:proofErr w:type="spellStart"/>
      <w:r w:rsidRPr="000C0096">
        <w:rPr>
          <w:sz w:val="22"/>
          <w:lang w:val="en-US"/>
        </w:rPr>
        <w:t>Outerbridge</w:t>
      </w:r>
      <w:proofErr w:type="spellEnd"/>
      <w:r w:rsidRPr="000C0096">
        <w:rPr>
          <w:sz w:val="22"/>
          <w:lang w:val="en-US"/>
        </w:rPr>
        <w:t xml:space="preserve"> classification between all observers</w:t>
      </w:r>
      <w:r>
        <w:rPr>
          <w:sz w:val="22"/>
          <w:lang w:val="en-US"/>
        </w:rPr>
        <w:t xml:space="preserve"> for the different measurement rounds. Joint training was performed after round 2</w:t>
      </w:r>
      <w:r w:rsidRPr="000C0096">
        <w:rPr>
          <w:sz w:val="22"/>
          <w:lang w:val="en-US"/>
        </w:rPr>
        <w:t xml:space="preserve">. </w:t>
      </w:r>
      <w:r w:rsidRPr="000C0096">
        <w:rPr>
          <w:sz w:val="22"/>
        </w:rPr>
        <w:t>κ</w:t>
      </w:r>
      <w:r w:rsidRPr="000C0096">
        <w:rPr>
          <w:sz w:val="22"/>
          <w:lang w:val="en-US"/>
        </w:rPr>
        <w:t>: Cohen’s Kappa</w:t>
      </w:r>
      <w:r w:rsidRPr="000C0096">
        <w:rPr>
          <w:lang w:val="en-US"/>
        </w:rPr>
        <w:t>.</w:t>
      </w:r>
    </w:p>
    <w:p w14:paraId="2AA9738F" w14:textId="77777777" w:rsidR="006E6504" w:rsidRDefault="006E6504" w:rsidP="006E6504">
      <w:pPr>
        <w:spacing w:line="48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6E6504" w:rsidRPr="000C0096" w14:paraId="2C9C4981" w14:textId="77777777" w:rsidTr="004135F4">
        <w:tc>
          <w:tcPr>
            <w:tcW w:w="2123" w:type="dxa"/>
            <w:shd w:val="clear" w:color="auto" w:fill="BFBFBF"/>
          </w:tcPr>
          <w:p w14:paraId="41C2F9A9" w14:textId="77777777" w:rsidR="006E6504" w:rsidRPr="000C0096" w:rsidRDefault="006E6504" w:rsidP="004135F4">
            <w:pPr>
              <w:spacing w:line="480" w:lineRule="auto"/>
              <w:rPr>
                <w:b/>
                <w:sz w:val="22"/>
              </w:rPr>
            </w:pPr>
            <w:proofErr w:type="spellStart"/>
            <w:r w:rsidRPr="000C0096">
              <w:rPr>
                <w:b/>
                <w:sz w:val="22"/>
              </w:rPr>
              <w:t>Grading</w:t>
            </w:r>
            <w:proofErr w:type="spellEnd"/>
            <w:r>
              <w:rPr>
                <w:b/>
                <w:sz w:val="22"/>
              </w:rPr>
              <w:t xml:space="preserve"> </w:t>
            </w:r>
            <w:proofErr w:type="spellStart"/>
            <w:r>
              <w:rPr>
                <w:b/>
                <w:sz w:val="22"/>
              </w:rPr>
              <w:t>Outerbridge</w:t>
            </w:r>
            <w:proofErr w:type="spellEnd"/>
          </w:p>
        </w:tc>
        <w:tc>
          <w:tcPr>
            <w:tcW w:w="2123" w:type="dxa"/>
            <w:shd w:val="clear" w:color="auto" w:fill="BFBFBF"/>
          </w:tcPr>
          <w:p w14:paraId="6FF09186" w14:textId="77777777" w:rsidR="006E6504" w:rsidRPr="000C0096" w:rsidRDefault="006E6504" w:rsidP="004135F4">
            <w:pPr>
              <w:spacing w:line="480" w:lineRule="auto"/>
              <w:rPr>
                <w:b/>
                <w:sz w:val="22"/>
              </w:rPr>
            </w:pPr>
            <w:r w:rsidRPr="000C0096">
              <w:rPr>
                <w:b/>
                <w:sz w:val="22"/>
              </w:rPr>
              <w:t>Observer 1/2</w:t>
            </w:r>
          </w:p>
        </w:tc>
        <w:tc>
          <w:tcPr>
            <w:tcW w:w="2124" w:type="dxa"/>
            <w:shd w:val="clear" w:color="auto" w:fill="BFBFBF"/>
          </w:tcPr>
          <w:p w14:paraId="7B0BA64E" w14:textId="77777777" w:rsidR="006E6504" w:rsidRPr="000C0096" w:rsidRDefault="006E6504" w:rsidP="004135F4">
            <w:pPr>
              <w:spacing w:line="480" w:lineRule="auto"/>
              <w:rPr>
                <w:b/>
                <w:sz w:val="22"/>
              </w:rPr>
            </w:pPr>
            <w:r w:rsidRPr="000C0096">
              <w:rPr>
                <w:b/>
                <w:sz w:val="22"/>
              </w:rPr>
              <w:t>Observer 1/3</w:t>
            </w:r>
          </w:p>
        </w:tc>
        <w:tc>
          <w:tcPr>
            <w:tcW w:w="2124" w:type="dxa"/>
            <w:shd w:val="clear" w:color="auto" w:fill="BFBFBF"/>
          </w:tcPr>
          <w:p w14:paraId="08F7FC72" w14:textId="77777777" w:rsidR="006E6504" w:rsidRPr="000C0096" w:rsidRDefault="006E6504" w:rsidP="004135F4">
            <w:pPr>
              <w:spacing w:line="480" w:lineRule="auto"/>
              <w:rPr>
                <w:b/>
                <w:sz w:val="22"/>
              </w:rPr>
            </w:pPr>
            <w:r w:rsidRPr="000C0096">
              <w:rPr>
                <w:b/>
                <w:sz w:val="22"/>
              </w:rPr>
              <w:t>Observer 2/3</w:t>
            </w:r>
          </w:p>
        </w:tc>
      </w:tr>
      <w:tr w:rsidR="006E6504" w:rsidRPr="000C0096" w14:paraId="6D40C6B7" w14:textId="77777777" w:rsidTr="004135F4">
        <w:tc>
          <w:tcPr>
            <w:tcW w:w="2123" w:type="dxa"/>
            <w:shd w:val="clear" w:color="auto" w:fill="BFBFBF"/>
          </w:tcPr>
          <w:p w14:paraId="02BC9429" w14:textId="77777777" w:rsidR="006E6504" w:rsidRPr="000C0096" w:rsidRDefault="006E6504" w:rsidP="004135F4">
            <w:pPr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ound 1</w:t>
            </w:r>
          </w:p>
        </w:tc>
        <w:tc>
          <w:tcPr>
            <w:tcW w:w="2123" w:type="dxa"/>
            <w:shd w:val="clear" w:color="auto" w:fill="auto"/>
          </w:tcPr>
          <w:p w14:paraId="178CA883" w14:textId="77777777" w:rsidR="006E6504" w:rsidRPr="000C0096" w:rsidRDefault="006E6504" w:rsidP="004135F4">
            <w:pPr>
              <w:spacing w:line="480" w:lineRule="auto"/>
              <w:rPr>
                <w:sz w:val="22"/>
              </w:rPr>
            </w:pPr>
            <w:r w:rsidRPr="000C0096">
              <w:rPr>
                <w:sz w:val="22"/>
              </w:rPr>
              <w:t>κ = </w:t>
            </w:r>
            <w:r>
              <w:rPr>
                <w:sz w:val="22"/>
              </w:rPr>
              <w:t>0.53</w:t>
            </w:r>
          </w:p>
          <w:p w14:paraId="0A29653D" w14:textId="77777777" w:rsidR="006E6504" w:rsidRPr="000C0096" w:rsidRDefault="006E6504" w:rsidP="004135F4">
            <w:pPr>
              <w:spacing w:line="480" w:lineRule="auto"/>
              <w:rPr>
                <w:sz w:val="22"/>
              </w:rPr>
            </w:pPr>
            <w:r w:rsidRPr="000C0096">
              <w:rPr>
                <w:sz w:val="22"/>
              </w:rPr>
              <w:t xml:space="preserve">p &lt; </w:t>
            </w:r>
            <w:r>
              <w:rPr>
                <w:sz w:val="22"/>
              </w:rPr>
              <w:t>0.012</w:t>
            </w:r>
          </w:p>
        </w:tc>
        <w:tc>
          <w:tcPr>
            <w:tcW w:w="2124" w:type="dxa"/>
            <w:shd w:val="clear" w:color="auto" w:fill="auto"/>
          </w:tcPr>
          <w:p w14:paraId="711D8FC0" w14:textId="77777777" w:rsidR="006E6504" w:rsidRPr="000C0096" w:rsidRDefault="006E6504" w:rsidP="004135F4">
            <w:pPr>
              <w:spacing w:line="480" w:lineRule="auto"/>
              <w:rPr>
                <w:sz w:val="22"/>
              </w:rPr>
            </w:pPr>
            <w:r w:rsidRPr="000C0096">
              <w:rPr>
                <w:sz w:val="22"/>
              </w:rPr>
              <w:t>κ = </w:t>
            </w:r>
            <w:r>
              <w:rPr>
                <w:sz w:val="22"/>
              </w:rPr>
              <w:t>0.20</w:t>
            </w:r>
          </w:p>
          <w:p w14:paraId="1620BA9B" w14:textId="77777777" w:rsidR="006E6504" w:rsidRPr="000C0096" w:rsidRDefault="006E6504" w:rsidP="004135F4">
            <w:pPr>
              <w:spacing w:line="480" w:lineRule="auto"/>
              <w:rPr>
                <w:sz w:val="22"/>
              </w:rPr>
            </w:pPr>
            <w:r w:rsidRPr="000C0096">
              <w:rPr>
                <w:sz w:val="22"/>
              </w:rPr>
              <w:t xml:space="preserve">p = </w:t>
            </w:r>
            <w:r>
              <w:rPr>
                <w:sz w:val="22"/>
              </w:rPr>
              <w:t>0.353</w:t>
            </w:r>
          </w:p>
        </w:tc>
        <w:tc>
          <w:tcPr>
            <w:tcW w:w="2124" w:type="dxa"/>
            <w:shd w:val="clear" w:color="auto" w:fill="auto"/>
          </w:tcPr>
          <w:p w14:paraId="00A3778C" w14:textId="77777777" w:rsidR="006E6504" w:rsidRPr="000C0096" w:rsidRDefault="006E6504" w:rsidP="004135F4">
            <w:pPr>
              <w:spacing w:line="480" w:lineRule="auto"/>
              <w:rPr>
                <w:sz w:val="22"/>
              </w:rPr>
            </w:pPr>
            <w:r w:rsidRPr="000C0096">
              <w:rPr>
                <w:sz w:val="22"/>
              </w:rPr>
              <w:t>κ = </w:t>
            </w:r>
            <w:r>
              <w:rPr>
                <w:sz w:val="22"/>
              </w:rPr>
              <w:t>0.33</w:t>
            </w:r>
          </w:p>
          <w:p w14:paraId="1A2DE1EB" w14:textId="77777777" w:rsidR="006E6504" w:rsidRPr="000C0096" w:rsidRDefault="006E6504" w:rsidP="004135F4">
            <w:pPr>
              <w:spacing w:line="480" w:lineRule="auto"/>
              <w:rPr>
                <w:sz w:val="22"/>
              </w:rPr>
            </w:pPr>
            <w:r w:rsidRPr="000C0096">
              <w:rPr>
                <w:sz w:val="22"/>
              </w:rPr>
              <w:t>p = </w:t>
            </w:r>
            <w:r>
              <w:rPr>
                <w:sz w:val="22"/>
              </w:rPr>
              <w:t>0.150</w:t>
            </w:r>
          </w:p>
        </w:tc>
      </w:tr>
      <w:tr w:rsidR="006E6504" w:rsidRPr="000C0096" w14:paraId="0B08E053" w14:textId="77777777" w:rsidTr="004135F4">
        <w:tc>
          <w:tcPr>
            <w:tcW w:w="2123" w:type="dxa"/>
            <w:shd w:val="clear" w:color="auto" w:fill="BFBFBF"/>
          </w:tcPr>
          <w:p w14:paraId="691457B9" w14:textId="77777777" w:rsidR="006E6504" w:rsidRPr="000C0096" w:rsidRDefault="006E6504" w:rsidP="004135F4">
            <w:pPr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ound 2</w:t>
            </w:r>
          </w:p>
        </w:tc>
        <w:tc>
          <w:tcPr>
            <w:tcW w:w="2123" w:type="dxa"/>
            <w:shd w:val="clear" w:color="auto" w:fill="auto"/>
          </w:tcPr>
          <w:p w14:paraId="4C763264" w14:textId="77777777" w:rsidR="006E6504" w:rsidRPr="000C0096" w:rsidRDefault="006E6504" w:rsidP="004135F4">
            <w:pPr>
              <w:spacing w:line="480" w:lineRule="auto"/>
              <w:rPr>
                <w:sz w:val="22"/>
              </w:rPr>
            </w:pPr>
            <w:r w:rsidRPr="000C0096">
              <w:rPr>
                <w:sz w:val="22"/>
              </w:rPr>
              <w:t>κ = 0.70</w:t>
            </w:r>
          </w:p>
          <w:p w14:paraId="6D780C87" w14:textId="77777777" w:rsidR="006E6504" w:rsidRPr="000C0096" w:rsidRDefault="006E6504" w:rsidP="004135F4">
            <w:pPr>
              <w:spacing w:line="480" w:lineRule="auto"/>
              <w:rPr>
                <w:sz w:val="22"/>
              </w:rPr>
            </w:pPr>
            <w:r w:rsidRPr="000C0096">
              <w:rPr>
                <w:sz w:val="22"/>
              </w:rPr>
              <w:t>p &lt; 0.001</w:t>
            </w:r>
          </w:p>
        </w:tc>
        <w:tc>
          <w:tcPr>
            <w:tcW w:w="2124" w:type="dxa"/>
            <w:shd w:val="clear" w:color="auto" w:fill="auto"/>
          </w:tcPr>
          <w:p w14:paraId="31858DF5" w14:textId="77777777" w:rsidR="006E6504" w:rsidRPr="000C0096" w:rsidRDefault="006E6504" w:rsidP="004135F4">
            <w:pPr>
              <w:spacing w:line="480" w:lineRule="auto"/>
              <w:rPr>
                <w:sz w:val="22"/>
              </w:rPr>
            </w:pPr>
            <w:r w:rsidRPr="000C0096">
              <w:rPr>
                <w:sz w:val="22"/>
              </w:rPr>
              <w:t>κ = 0.24</w:t>
            </w:r>
          </w:p>
          <w:p w14:paraId="6BA3ADAB" w14:textId="77777777" w:rsidR="006E6504" w:rsidRPr="000C0096" w:rsidRDefault="006E6504" w:rsidP="004135F4">
            <w:pPr>
              <w:spacing w:line="480" w:lineRule="auto"/>
              <w:rPr>
                <w:sz w:val="22"/>
              </w:rPr>
            </w:pPr>
            <w:r w:rsidRPr="000C0096">
              <w:rPr>
                <w:sz w:val="22"/>
              </w:rPr>
              <w:t>p = 0.205</w:t>
            </w:r>
          </w:p>
        </w:tc>
        <w:tc>
          <w:tcPr>
            <w:tcW w:w="2124" w:type="dxa"/>
            <w:shd w:val="clear" w:color="auto" w:fill="auto"/>
          </w:tcPr>
          <w:p w14:paraId="014A65C5" w14:textId="77777777" w:rsidR="006E6504" w:rsidRPr="000C0096" w:rsidRDefault="006E6504" w:rsidP="004135F4">
            <w:pPr>
              <w:spacing w:line="480" w:lineRule="auto"/>
              <w:rPr>
                <w:sz w:val="22"/>
              </w:rPr>
            </w:pPr>
            <w:r w:rsidRPr="000C0096">
              <w:rPr>
                <w:sz w:val="22"/>
              </w:rPr>
              <w:t>κ = 0.36</w:t>
            </w:r>
          </w:p>
          <w:p w14:paraId="1E2EF8BB" w14:textId="77777777" w:rsidR="006E6504" w:rsidRPr="000C0096" w:rsidRDefault="006E6504" w:rsidP="004135F4">
            <w:pPr>
              <w:spacing w:line="480" w:lineRule="auto"/>
              <w:rPr>
                <w:sz w:val="22"/>
              </w:rPr>
            </w:pPr>
            <w:r w:rsidRPr="000C0096">
              <w:rPr>
                <w:sz w:val="22"/>
              </w:rPr>
              <w:t>p = 0.059</w:t>
            </w:r>
          </w:p>
        </w:tc>
      </w:tr>
      <w:tr w:rsidR="006E6504" w:rsidRPr="000C0096" w14:paraId="2A180261" w14:textId="77777777" w:rsidTr="004135F4">
        <w:tc>
          <w:tcPr>
            <w:tcW w:w="2123" w:type="dxa"/>
            <w:shd w:val="clear" w:color="auto" w:fill="BFBFBF"/>
          </w:tcPr>
          <w:p w14:paraId="6E928C94" w14:textId="77777777" w:rsidR="006E6504" w:rsidRPr="000C0096" w:rsidRDefault="006E6504" w:rsidP="004135F4">
            <w:pPr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ound 3</w:t>
            </w:r>
          </w:p>
        </w:tc>
        <w:tc>
          <w:tcPr>
            <w:tcW w:w="2123" w:type="dxa"/>
            <w:shd w:val="clear" w:color="auto" w:fill="auto"/>
          </w:tcPr>
          <w:p w14:paraId="072809B6" w14:textId="77777777" w:rsidR="006E6504" w:rsidRPr="000C0096" w:rsidRDefault="006E6504" w:rsidP="004135F4">
            <w:pPr>
              <w:spacing w:line="480" w:lineRule="auto"/>
              <w:rPr>
                <w:sz w:val="22"/>
              </w:rPr>
            </w:pPr>
            <w:r w:rsidRPr="000C0096">
              <w:rPr>
                <w:sz w:val="22"/>
              </w:rPr>
              <w:t>κ = </w:t>
            </w:r>
            <w:r>
              <w:rPr>
                <w:sz w:val="22"/>
              </w:rPr>
              <w:t>0.66</w:t>
            </w:r>
          </w:p>
          <w:p w14:paraId="26093142" w14:textId="77777777" w:rsidR="006E6504" w:rsidRPr="000C0096" w:rsidRDefault="006E6504" w:rsidP="004135F4">
            <w:pPr>
              <w:spacing w:line="480" w:lineRule="auto"/>
              <w:rPr>
                <w:sz w:val="22"/>
              </w:rPr>
            </w:pPr>
            <w:r w:rsidRPr="000C0096">
              <w:rPr>
                <w:sz w:val="22"/>
              </w:rPr>
              <w:t xml:space="preserve">p = </w:t>
            </w:r>
            <w:r>
              <w:rPr>
                <w:sz w:val="22"/>
              </w:rPr>
              <w:t>0.002</w:t>
            </w:r>
          </w:p>
        </w:tc>
        <w:tc>
          <w:tcPr>
            <w:tcW w:w="2124" w:type="dxa"/>
            <w:shd w:val="clear" w:color="auto" w:fill="auto"/>
          </w:tcPr>
          <w:p w14:paraId="49B375E9" w14:textId="77777777" w:rsidR="006E6504" w:rsidRPr="000C0096" w:rsidRDefault="006E6504" w:rsidP="004135F4">
            <w:pPr>
              <w:spacing w:line="480" w:lineRule="auto"/>
              <w:rPr>
                <w:sz w:val="22"/>
              </w:rPr>
            </w:pPr>
            <w:r w:rsidRPr="000C0096">
              <w:rPr>
                <w:sz w:val="22"/>
              </w:rPr>
              <w:t>κ = </w:t>
            </w:r>
            <w:r>
              <w:rPr>
                <w:sz w:val="22"/>
              </w:rPr>
              <w:t>0.83</w:t>
            </w:r>
          </w:p>
          <w:p w14:paraId="04BF49AF" w14:textId="77777777" w:rsidR="006E6504" w:rsidRPr="000C0096" w:rsidRDefault="006E6504" w:rsidP="004135F4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p &lt; 0.001</w:t>
            </w:r>
          </w:p>
        </w:tc>
        <w:tc>
          <w:tcPr>
            <w:tcW w:w="2124" w:type="dxa"/>
            <w:shd w:val="clear" w:color="auto" w:fill="auto"/>
          </w:tcPr>
          <w:p w14:paraId="397A707A" w14:textId="77777777" w:rsidR="006E6504" w:rsidRPr="000C0096" w:rsidRDefault="006E6504" w:rsidP="004135F4">
            <w:pPr>
              <w:spacing w:line="480" w:lineRule="auto"/>
              <w:rPr>
                <w:sz w:val="22"/>
              </w:rPr>
            </w:pPr>
            <w:r w:rsidRPr="000C0096">
              <w:rPr>
                <w:sz w:val="22"/>
              </w:rPr>
              <w:t>κ = </w:t>
            </w:r>
            <w:r>
              <w:rPr>
                <w:sz w:val="22"/>
              </w:rPr>
              <w:t>0.64</w:t>
            </w:r>
          </w:p>
          <w:p w14:paraId="2939D11D" w14:textId="77777777" w:rsidR="006E6504" w:rsidRPr="000C0096" w:rsidRDefault="006E6504" w:rsidP="004135F4">
            <w:pPr>
              <w:spacing w:line="480" w:lineRule="auto"/>
              <w:rPr>
                <w:sz w:val="22"/>
              </w:rPr>
            </w:pPr>
            <w:r w:rsidRPr="000C0096">
              <w:rPr>
                <w:sz w:val="22"/>
              </w:rPr>
              <w:t xml:space="preserve">p = </w:t>
            </w:r>
            <w:r>
              <w:rPr>
                <w:sz w:val="22"/>
              </w:rPr>
              <w:t>0.003</w:t>
            </w:r>
          </w:p>
        </w:tc>
      </w:tr>
    </w:tbl>
    <w:p w14:paraId="3EA21828" w14:textId="7BC2F9CB" w:rsidR="00BC4103" w:rsidRPr="00BC4103" w:rsidRDefault="00BC4103" w:rsidP="00BC4103">
      <w:pPr>
        <w:spacing w:line="480" w:lineRule="auto"/>
        <w:rPr>
          <w:sz w:val="22"/>
          <w:szCs w:val="22"/>
          <w:lang w:val="en-US"/>
        </w:rPr>
      </w:pPr>
      <w:bookmarkStart w:id="0" w:name="_GoBack"/>
      <w:bookmarkEnd w:id="0"/>
    </w:p>
    <w:sectPr w:rsidR="00BC4103" w:rsidRPr="00BC4103" w:rsidSect="00855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Headings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2pxw05uaf9zpe99esxdea89929aezeaddf&quot;&gt;ASK&lt;record-ids&gt;&lt;item&gt;27&lt;/item&gt;&lt;/record-ids&gt;&lt;/item&gt;&lt;/Libraries&gt;"/>
  </w:docVars>
  <w:rsids>
    <w:rsidRoot w:val="00BC4103"/>
    <w:rsid w:val="000047D1"/>
    <w:rsid w:val="000376EA"/>
    <w:rsid w:val="00050DDA"/>
    <w:rsid w:val="00060303"/>
    <w:rsid w:val="00064F93"/>
    <w:rsid w:val="00065798"/>
    <w:rsid w:val="0007555A"/>
    <w:rsid w:val="00094883"/>
    <w:rsid w:val="000A272D"/>
    <w:rsid w:val="000A6D01"/>
    <w:rsid w:val="000B1BAA"/>
    <w:rsid w:val="000C34E1"/>
    <w:rsid w:val="000E71FE"/>
    <w:rsid w:val="000F4D74"/>
    <w:rsid w:val="00103A4B"/>
    <w:rsid w:val="001051D3"/>
    <w:rsid w:val="0010555E"/>
    <w:rsid w:val="00115474"/>
    <w:rsid w:val="00126B91"/>
    <w:rsid w:val="00132672"/>
    <w:rsid w:val="00136282"/>
    <w:rsid w:val="00153402"/>
    <w:rsid w:val="00161C63"/>
    <w:rsid w:val="001642D4"/>
    <w:rsid w:val="00187F0E"/>
    <w:rsid w:val="00191943"/>
    <w:rsid w:val="0019375D"/>
    <w:rsid w:val="00197791"/>
    <w:rsid w:val="001C416A"/>
    <w:rsid w:val="001C6890"/>
    <w:rsid w:val="001D4BB5"/>
    <w:rsid w:val="001E4130"/>
    <w:rsid w:val="001E7375"/>
    <w:rsid w:val="001F1A4C"/>
    <w:rsid w:val="001F716A"/>
    <w:rsid w:val="00200E7C"/>
    <w:rsid w:val="00207C74"/>
    <w:rsid w:val="0022284C"/>
    <w:rsid w:val="002332EF"/>
    <w:rsid w:val="00233A39"/>
    <w:rsid w:val="00240515"/>
    <w:rsid w:val="00265E96"/>
    <w:rsid w:val="00291479"/>
    <w:rsid w:val="0029393F"/>
    <w:rsid w:val="002A0CFE"/>
    <w:rsid w:val="002B03A5"/>
    <w:rsid w:val="002B2E71"/>
    <w:rsid w:val="002B789F"/>
    <w:rsid w:val="002D6B19"/>
    <w:rsid w:val="002D7E59"/>
    <w:rsid w:val="002E6F69"/>
    <w:rsid w:val="002E70C3"/>
    <w:rsid w:val="002F4013"/>
    <w:rsid w:val="002F5516"/>
    <w:rsid w:val="002F68EC"/>
    <w:rsid w:val="00305BA9"/>
    <w:rsid w:val="003107A3"/>
    <w:rsid w:val="00325E78"/>
    <w:rsid w:val="0033097A"/>
    <w:rsid w:val="00332C7F"/>
    <w:rsid w:val="003423C6"/>
    <w:rsid w:val="003543ED"/>
    <w:rsid w:val="00361911"/>
    <w:rsid w:val="003635BB"/>
    <w:rsid w:val="00382597"/>
    <w:rsid w:val="00385D6E"/>
    <w:rsid w:val="0039141B"/>
    <w:rsid w:val="0039477F"/>
    <w:rsid w:val="003A19A2"/>
    <w:rsid w:val="003B6140"/>
    <w:rsid w:val="003C6B93"/>
    <w:rsid w:val="003D026F"/>
    <w:rsid w:val="003E7060"/>
    <w:rsid w:val="00401077"/>
    <w:rsid w:val="00401558"/>
    <w:rsid w:val="004130EB"/>
    <w:rsid w:val="00413B14"/>
    <w:rsid w:val="00415CEB"/>
    <w:rsid w:val="00424FA1"/>
    <w:rsid w:val="00437DF2"/>
    <w:rsid w:val="004440E0"/>
    <w:rsid w:val="00455D66"/>
    <w:rsid w:val="004604AD"/>
    <w:rsid w:val="00460AE2"/>
    <w:rsid w:val="00465DA6"/>
    <w:rsid w:val="00470858"/>
    <w:rsid w:val="004746A3"/>
    <w:rsid w:val="004805EC"/>
    <w:rsid w:val="00490F88"/>
    <w:rsid w:val="0049133D"/>
    <w:rsid w:val="004A041F"/>
    <w:rsid w:val="004A21DE"/>
    <w:rsid w:val="004A6A8A"/>
    <w:rsid w:val="004B2DE4"/>
    <w:rsid w:val="004B770E"/>
    <w:rsid w:val="004D0A6A"/>
    <w:rsid w:val="004D2F9E"/>
    <w:rsid w:val="004E19EC"/>
    <w:rsid w:val="004F43FD"/>
    <w:rsid w:val="0050431D"/>
    <w:rsid w:val="00504E7A"/>
    <w:rsid w:val="00520CFC"/>
    <w:rsid w:val="00524ACD"/>
    <w:rsid w:val="005357D8"/>
    <w:rsid w:val="0056461F"/>
    <w:rsid w:val="005748EA"/>
    <w:rsid w:val="005766CC"/>
    <w:rsid w:val="00582B95"/>
    <w:rsid w:val="005A11BB"/>
    <w:rsid w:val="005A5BC1"/>
    <w:rsid w:val="005A7923"/>
    <w:rsid w:val="005C2FD0"/>
    <w:rsid w:val="005C52A4"/>
    <w:rsid w:val="005C7C7C"/>
    <w:rsid w:val="005D29D3"/>
    <w:rsid w:val="005D406A"/>
    <w:rsid w:val="005D63A5"/>
    <w:rsid w:val="00633EA8"/>
    <w:rsid w:val="006361D0"/>
    <w:rsid w:val="00637006"/>
    <w:rsid w:val="00671295"/>
    <w:rsid w:val="00686565"/>
    <w:rsid w:val="0068666A"/>
    <w:rsid w:val="00693791"/>
    <w:rsid w:val="006A3680"/>
    <w:rsid w:val="006A6415"/>
    <w:rsid w:val="006E3470"/>
    <w:rsid w:val="006E6504"/>
    <w:rsid w:val="006F0B89"/>
    <w:rsid w:val="006F4A9C"/>
    <w:rsid w:val="006F7133"/>
    <w:rsid w:val="007024E3"/>
    <w:rsid w:val="00702C62"/>
    <w:rsid w:val="00721CD2"/>
    <w:rsid w:val="00722B1D"/>
    <w:rsid w:val="00734DEA"/>
    <w:rsid w:val="00746527"/>
    <w:rsid w:val="0077420F"/>
    <w:rsid w:val="0078548B"/>
    <w:rsid w:val="00790734"/>
    <w:rsid w:val="00793662"/>
    <w:rsid w:val="007967A4"/>
    <w:rsid w:val="007A30EF"/>
    <w:rsid w:val="007B2C3C"/>
    <w:rsid w:val="007D208C"/>
    <w:rsid w:val="007D3FCA"/>
    <w:rsid w:val="007E5989"/>
    <w:rsid w:val="007E6FA4"/>
    <w:rsid w:val="007F1E2F"/>
    <w:rsid w:val="008011DF"/>
    <w:rsid w:val="00811844"/>
    <w:rsid w:val="00821CAB"/>
    <w:rsid w:val="00837BC2"/>
    <w:rsid w:val="00846489"/>
    <w:rsid w:val="008521C6"/>
    <w:rsid w:val="00855968"/>
    <w:rsid w:val="0086195A"/>
    <w:rsid w:val="008644F7"/>
    <w:rsid w:val="008709FB"/>
    <w:rsid w:val="008770E1"/>
    <w:rsid w:val="00895BE7"/>
    <w:rsid w:val="008A3E4B"/>
    <w:rsid w:val="008A6804"/>
    <w:rsid w:val="008B0377"/>
    <w:rsid w:val="008B4176"/>
    <w:rsid w:val="008D6EDC"/>
    <w:rsid w:val="008D7E9F"/>
    <w:rsid w:val="008F10E3"/>
    <w:rsid w:val="008F367C"/>
    <w:rsid w:val="00900106"/>
    <w:rsid w:val="00904312"/>
    <w:rsid w:val="00912050"/>
    <w:rsid w:val="00912145"/>
    <w:rsid w:val="00913B70"/>
    <w:rsid w:val="00914152"/>
    <w:rsid w:val="00915C86"/>
    <w:rsid w:val="00932F79"/>
    <w:rsid w:val="00935D55"/>
    <w:rsid w:val="009426D5"/>
    <w:rsid w:val="00944E57"/>
    <w:rsid w:val="00963DF8"/>
    <w:rsid w:val="00963EA9"/>
    <w:rsid w:val="00964855"/>
    <w:rsid w:val="00973AFF"/>
    <w:rsid w:val="009763E5"/>
    <w:rsid w:val="009830F4"/>
    <w:rsid w:val="00991C34"/>
    <w:rsid w:val="00997758"/>
    <w:rsid w:val="009A31F5"/>
    <w:rsid w:val="009B0DAA"/>
    <w:rsid w:val="009D3DBA"/>
    <w:rsid w:val="009D6684"/>
    <w:rsid w:val="009D6BFF"/>
    <w:rsid w:val="009E31EE"/>
    <w:rsid w:val="009E6C48"/>
    <w:rsid w:val="009E74C5"/>
    <w:rsid w:val="009F2241"/>
    <w:rsid w:val="00A04809"/>
    <w:rsid w:val="00A10D71"/>
    <w:rsid w:val="00A165A4"/>
    <w:rsid w:val="00A261DA"/>
    <w:rsid w:val="00A275CA"/>
    <w:rsid w:val="00A718AF"/>
    <w:rsid w:val="00A7232E"/>
    <w:rsid w:val="00A7645E"/>
    <w:rsid w:val="00A811D8"/>
    <w:rsid w:val="00A82108"/>
    <w:rsid w:val="00A848D6"/>
    <w:rsid w:val="00A95818"/>
    <w:rsid w:val="00AA18B5"/>
    <w:rsid w:val="00AA3AA4"/>
    <w:rsid w:val="00AA414E"/>
    <w:rsid w:val="00AB7426"/>
    <w:rsid w:val="00AB7CCB"/>
    <w:rsid w:val="00AC4667"/>
    <w:rsid w:val="00AF5E60"/>
    <w:rsid w:val="00B03379"/>
    <w:rsid w:val="00B05CE2"/>
    <w:rsid w:val="00B06474"/>
    <w:rsid w:val="00B13209"/>
    <w:rsid w:val="00B14C7A"/>
    <w:rsid w:val="00B21B28"/>
    <w:rsid w:val="00B418E9"/>
    <w:rsid w:val="00B424AD"/>
    <w:rsid w:val="00B578B7"/>
    <w:rsid w:val="00B67D56"/>
    <w:rsid w:val="00B85A25"/>
    <w:rsid w:val="00B94754"/>
    <w:rsid w:val="00BA3ED7"/>
    <w:rsid w:val="00BB0299"/>
    <w:rsid w:val="00BB6AB7"/>
    <w:rsid w:val="00BC157C"/>
    <w:rsid w:val="00BC4103"/>
    <w:rsid w:val="00BE66B8"/>
    <w:rsid w:val="00C004B6"/>
    <w:rsid w:val="00C02F5E"/>
    <w:rsid w:val="00C0785E"/>
    <w:rsid w:val="00C161EC"/>
    <w:rsid w:val="00C33990"/>
    <w:rsid w:val="00C51A3D"/>
    <w:rsid w:val="00C60484"/>
    <w:rsid w:val="00C642D7"/>
    <w:rsid w:val="00C651E3"/>
    <w:rsid w:val="00C66368"/>
    <w:rsid w:val="00C76727"/>
    <w:rsid w:val="00C8241F"/>
    <w:rsid w:val="00C91AF6"/>
    <w:rsid w:val="00C92ABC"/>
    <w:rsid w:val="00CB237F"/>
    <w:rsid w:val="00CC3EAE"/>
    <w:rsid w:val="00CE085F"/>
    <w:rsid w:val="00CE1B01"/>
    <w:rsid w:val="00D11427"/>
    <w:rsid w:val="00D16627"/>
    <w:rsid w:val="00D37FC1"/>
    <w:rsid w:val="00D41184"/>
    <w:rsid w:val="00D54BBA"/>
    <w:rsid w:val="00D55A62"/>
    <w:rsid w:val="00D5626F"/>
    <w:rsid w:val="00D61871"/>
    <w:rsid w:val="00D67037"/>
    <w:rsid w:val="00D71FA3"/>
    <w:rsid w:val="00D77AD5"/>
    <w:rsid w:val="00D9395D"/>
    <w:rsid w:val="00DB0F35"/>
    <w:rsid w:val="00DC4274"/>
    <w:rsid w:val="00DD5232"/>
    <w:rsid w:val="00DD6C54"/>
    <w:rsid w:val="00E16A25"/>
    <w:rsid w:val="00E214E0"/>
    <w:rsid w:val="00E219D7"/>
    <w:rsid w:val="00E25A7E"/>
    <w:rsid w:val="00E369CB"/>
    <w:rsid w:val="00E54F01"/>
    <w:rsid w:val="00E66097"/>
    <w:rsid w:val="00E70C96"/>
    <w:rsid w:val="00E74A1E"/>
    <w:rsid w:val="00E7687E"/>
    <w:rsid w:val="00E90C6E"/>
    <w:rsid w:val="00E94AC7"/>
    <w:rsid w:val="00EA1A66"/>
    <w:rsid w:val="00EB35EF"/>
    <w:rsid w:val="00EC1E83"/>
    <w:rsid w:val="00EE1270"/>
    <w:rsid w:val="00EE13AD"/>
    <w:rsid w:val="00F07D89"/>
    <w:rsid w:val="00F16386"/>
    <w:rsid w:val="00F216EC"/>
    <w:rsid w:val="00F4180E"/>
    <w:rsid w:val="00F46857"/>
    <w:rsid w:val="00F62087"/>
    <w:rsid w:val="00F7411A"/>
    <w:rsid w:val="00F76B5E"/>
    <w:rsid w:val="00F94A2F"/>
    <w:rsid w:val="00FA010E"/>
    <w:rsid w:val="00FA64D2"/>
    <w:rsid w:val="00FE2861"/>
    <w:rsid w:val="00FF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FF6F3"/>
  <w14:defaultImageDpi w14:val="32767"/>
  <w15:chartTrackingRefBased/>
  <w15:docId w15:val="{DCC42E79-A0B2-0B4E-8018-0F46A5BB9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4103"/>
    <w:rPr>
      <w:rFonts w:ascii="Times New Roman" w:eastAsia="MS Mincho" w:hAnsi="Times New Roman" w:cs="Times New Roman"/>
      <w:lang w:val="de-DE" w:eastAsia="de-D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07C74"/>
    <w:pPr>
      <w:keepNext/>
      <w:keepLines/>
      <w:spacing w:before="100" w:line="360" w:lineRule="auto"/>
      <w:ind w:left="144"/>
      <w:outlineLvl w:val="3"/>
    </w:pPr>
    <w:rPr>
      <w:rFonts w:ascii="Arial" w:eastAsiaTheme="majorEastAsia" w:hAnsi="Arial" w:cs="Times New Roman (Headings CS)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07C74"/>
    <w:rPr>
      <w:rFonts w:ascii="Arial" w:eastAsiaTheme="majorEastAsia" w:hAnsi="Arial" w:cs="Times New Roman (Headings CS)"/>
      <w:b/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C410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C4103"/>
    <w:rPr>
      <w:rFonts w:ascii="Times New Roman" w:eastAsia="MS Mincho" w:hAnsi="Times New Roman" w:cs="Times New Roman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BC4103"/>
  </w:style>
  <w:style w:type="character" w:customStyle="1" w:styleId="EndNoteBibliographyChar">
    <w:name w:val="EndNote Bibliography Char"/>
    <w:basedOn w:val="DefaultParagraphFont"/>
    <w:link w:val="EndNoteBibliography"/>
    <w:rsid w:val="00BC4103"/>
    <w:rPr>
      <w:rFonts w:ascii="Times New Roman" w:eastAsia="MS Mincho" w:hAnsi="Times New Roman" w:cs="Times New Roman"/>
      <w:lang w:val="de-DE" w:eastAsia="de-DE"/>
    </w:rPr>
  </w:style>
  <w:style w:type="paragraph" w:styleId="Caption">
    <w:name w:val="caption"/>
    <w:basedOn w:val="Normal"/>
    <w:next w:val="Normal"/>
    <w:uiPriority w:val="35"/>
    <w:qFormat/>
    <w:rsid w:val="002D7E59"/>
    <w:pPr>
      <w:spacing w:after="200"/>
      <w:contextualSpacing/>
      <w:jc w:val="both"/>
    </w:pPr>
    <w:rPr>
      <w:rFonts w:ascii="Arial" w:eastAsia="Cambria" w:hAnsi="Arial"/>
      <w:iCs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18AB5C-9B76-1445-8FB7-DC3A28315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4</Words>
  <Characters>2430</Characters>
  <Application>Microsoft Office Word</Application>
  <DocSecurity>0</DocSecurity>
  <Lines>43</Lines>
  <Paragraphs>9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lache Marina</dc:creator>
  <cp:keywords/>
  <dc:description/>
  <cp:lastModifiedBy>Danalache Marina</cp:lastModifiedBy>
  <cp:revision>3</cp:revision>
  <dcterms:created xsi:type="dcterms:W3CDTF">2023-12-18T08:12:00Z</dcterms:created>
  <dcterms:modified xsi:type="dcterms:W3CDTF">2023-12-18T08:22:00Z</dcterms:modified>
</cp:coreProperties>
</file>